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7C1E9" w14:textId="77777777" w:rsidR="003E1C6B" w:rsidRPr="001863B7" w:rsidRDefault="003E1C6B" w:rsidP="003E1C6B">
      <w:pPr>
        <w:spacing w:line="360" w:lineRule="auto"/>
        <w:rPr>
          <w:rFonts w:eastAsiaTheme="majorHAnsi"/>
          <w:sz w:val="22"/>
          <w:szCs w:val="21"/>
        </w:rPr>
      </w:pPr>
      <w:r w:rsidRPr="001863B7">
        <w:rPr>
          <w:rFonts w:eastAsiaTheme="majorHAnsi" w:cs="Times New Roman"/>
          <w:b/>
          <w:sz w:val="22"/>
          <w:szCs w:val="21"/>
        </w:rPr>
        <w:t xml:space="preserve">Supplementary </w:t>
      </w:r>
      <w:r w:rsidRPr="001863B7">
        <w:rPr>
          <w:rFonts w:eastAsiaTheme="majorHAnsi"/>
          <w:b/>
          <w:sz w:val="22"/>
          <w:szCs w:val="21"/>
        </w:rPr>
        <w:t>Table 1</w:t>
      </w:r>
      <w:r w:rsidRPr="001863B7">
        <w:rPr>
          <w:rFonts w:eastAsiaTheme="majorHAnsi"/>
          <w:sz w:val="22"/>
          <w:szCs w:val="21"/>
        </w:rPr>
        <w:t xml:space="preserve">. Oligonucleotide primers for </w:t>
      </w:r>
      <w:r w:rsidRPr="001863B7">
        <w:rPr>
          <w:rFonts w:eastAsiaTheme="majorHAnsi"/>
          <w:i/>
          <w:iCs/>
          <w:sz w:val="22"/>
          <w:szCs w:val="21"/>
        </w:rPr>
        <w:t>FMO3</w:t>
      </w:r>
      <w:r w:rsidRPr="001863B7">
        <w:rPr>
          <w:rFonts w:eastAsiaTheme="majorHAnsi"/>
          <w:sz w:val="22"/>
          <w:szCs w:val="21"/>
        </w:rPr>
        <w:t xml:space="preserve"> </w:t>
      </w:r>
      <w:r w:rsidRPr="001863B7">
        <w:rPr>
          <w:rFonts w:eastAsiaTheme="majorHAnsi" w:cs="Times New Roman"/>
          <w:sz w:val="22"/>
          <w:szCs w:val="21"/>
        </w:rPr>
        <w:t xml:space="preserve">and </w:t>
      </w:r>
      <w:r w:rsidRPr="001863B7">
        <w:rPr>
          <w:rFonts w:eastAsiaTheme="majorHAnsi" w:cs="Times New Roman"/>
          <w:i/>
          <w:iCs/>
          <w:sz w:val="22"/>
          <w:szCs w:val="21"/>
        </w:rPr>
        <w:t>CYP3A4</w:t>
      </w:r>
      <w:r w:rsidRPr="001863B7">
        <w:rPr>
          <w:rFonts w:eastAsiaTheme="majorHAnsi" w:cs="Times New Roman"/>
          <w:sz w:val="22"/>
          <w:szCs w:val="21"/>
        </w:rPr>
        <w:t xml:space="preserve"> </w:t>
      </w:r>
      <w:r w:rsidRPr="001863B7">
        <w:rPr>
          <w:rFonts w:eastAsiaTheme="majorHAnsi"/>
          <w:sz w:val="22"/>
          <w:szCs w:val="21"/>
        </w:rPr>
        <w:t>single nucleotide polymorphisms (SNPs) identification.</w:t>
      </w:r>
    </w:p>
    <w:tbl>
      <w:tblPr>
        <w:tblStyle w:val="21"/>
        <w:tblW w:w="4828" w:type="pct"/>
        <w:tblLook w:val="04A0" w:firstRow="1" w:lastRow="0" w:firstColumn="1" w:lastColumn="0" w:noHBand="0" w:noVBand="1"/>
      </w:tblPr>
      <w:tblGrid>
        <w:gridCol w:w="3178"/>
        <w:gridCol w:w="2022"/>
        <w:gridCol w:w="5015"/>
        <w:gridCol w:w="1308"/>
        <w:gridCol w:w="1957"/>
      </w:tblGrid>
      <w:tr w:rsidR="003E1C6B" w:rsidRPr="0004367F" w14:paraId="299DBD31" w14:textId="77777777" w:rsidTr="00186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shd w:val="clear" w:color="auto" w:fill="auto"/>
          </w:tcPr>
          <w:p w14:paraId="1CF6C1F1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SNP</w:t>
            </w:r>
          </w:p>
        </w:tc>
        <w:tc>
          <w:tcPr>
            <w:tcW w:w="750" w:type="pct"/>
            <w:shd w:val="clear" w:color="auto" w:fill="auto"/>
          </w:tcPr>
          <w:p w14:paraId="417AFA2A" w14:textId="77777777" w:rsidR="003E1C6B" w:rsidRPr="001863B7" w:rsidRDefault="003E1C6B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Primer</w:t>
            </w:r>
          </w:p>
        </w:tc>
        <w:tc>
          <w:tcPr>
            <w:tcW w:w="1860" w:type="pct"/>
            <w:shd w:val="clear" w:color="auto" w:fill="auto"/>
          </w:tcPr>
          <w:p w14:paraId="25DBFF44" w14:textId="77777777" w:rsidR="003E1C6B" w:rsidRPr="001863B7" w:rsidRDefault="003E1C6B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Sequences</w:t>
            </w:r>
          </w:p>
        </w:tc>
        <w:tc>
          <w:tcPr>
            <w:tcW w:w="485" w:type="pct"/>
            <w:shd w:val="clear" w:color="auto" w:fill="auto"/>
          </w:tcPr>
          <w:p w14:paraId="03DC9DA9" w14:textId="77777777" w:rsidR="003E1C6B" w:rsidRPr="001863B7" w:rsidRDefault="003E1C6B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Size (bp)</w:t>
            </w:r>
          </w:p>
        </w:tc>
        <w:tc>
          <w:tcPr>
            <w:tcW w:w="726" w:type="pct"/>
            <w:shd w:val="clear" w:color="auto" w:fill="auto"/>
          </w:tcPr>
          <w:p w14:paraId="41991A96" w14:textId="77777777" w:rsidR="003E1C6B" w:rsidRPr="001863B7" w:rsidRDefault="003E1C6B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PCR (Tm; °C)</w:t>
            </w:r>
          </w:p>
        </w:tc>
      </w:tr>
      <w:tr w:rsidR="003E1C6B" w:rsidRPr="0004367F" w14:paraId="0BA5E3B5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236FCC55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  <w:r w:rsidRPr="001863B7">
              <w:rPr>
                <w:rFonts w:eastAsia="Malgun Gothic"/>
                <w:i/>
                <w:iCs/>
              </w:rPr>
              <w:t>FMO3 (</w:t>
            </w:r>
            <w:r w:rsidRPr="001863B7">
              <w:rPr>
                <w:rFonts w:eastAsia="Malgun Gothic"/>
              </w:rPr>
              <w:t>rs909530)</w:t>
            </w:r>
          </w:p>
        </w:tc>
        <w:tc>
          <w:tcPr>
            <w:tcW w:w="750" w:type="pct"/>
            <w:vAlign w:val="center"/>
          </w:tcPr>
          <w:p w14:paraId="12FE8FF4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Forward</w:t>
            </w:r>
          </w:p>
        </w:tc>
        <w:tc>
          <w:tcPr>
            <w:tcW w:w="1860" w:type="pct"/>
            <w:vAlign w:val="center"/>
          </w:tcPr>
          <w:p w14:paraId="4AE54A86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B 5’-TTGGGTCATTTTTTCCTTCCTTAT-3’</w:t>
            </w:r>
          </w:p>
        </w:tc>
        <w:tc>
          <w:tcPr>
            <w:tcW w:w="485" w:type="pct"/>
          </w:tcPr>
          <w:p w14:paraId="5968CA13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261</w:t>
            </w:r>
          </w:p>
        </w:tc>
        <w:tc>
          <w:tcPr>
            <w:tcW w:w="726" w:type="pct"/>
          </w:tcPr>
          <w:p w14:paraId="241D1B1D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60</w:t>
            </w:r>
          </w:p>
        </w:tc>
      </w:tr>
      <w:tr w:rsidR="003E1C6B" w:rsidRPr="0004367F" w14:paraId="063A3DAA" w14:textId="77777777" w:rsidTr="001863B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761D44C2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5BE3B48B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Reverse</w:t>
            </w:r>
          </w:p>
        </w:tc>
        <w:tc>
          <w:tcPr>
            <w:tcW w:w="1860" w:type="pct"/>
            <w:vAlign w:val="center"/>
          </w:tcPr>
          <w:p w14:paraId="49923241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ACCCTGTTGCAAAGATTACACAGT-3’</w:t>
            </w:r>
          </w:p>
        </w:tc>
        <w:tc>
          <w:tcPr>
            <w:tcW w:w="485" w:type="pct"/>
          </w:tcPr>
          <w:p w14:paraId="089EC7D3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26" w:type="pct"/>
          </w:tcPr>
          <w:p w14:paraId="4E64A5D2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3E1C6B" w:rsidRPr="0004367F" w14:paraId="31489B32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035C441B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05AD6CC5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Sequencing</w:t>
            </w:r>
          </w:p>
        </w:tc>
        <w:tc>
          <w:tcPr>
            <w:tcW w:w="1860" w:type="pct"/>
            <w:vAlign w:val="center"/>
          </w:tcPr>
          <w:p w14:paraId="69327471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TTGCTGGGAGCTCAT-3’</w:t>
            </w:r>
          </w:p>
        </w:tc>
        <w:tc>
          <w:tcPr>
            <w:tcW w:w="485" w:type="pct"/>
          </w:tcPr>
          <w:p w14:paraId="4FA9F9B4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26" w:type="pct"/>
          </w:tcPr>
          <w:p w14:paraId="46DD4263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3E1C6B" w:rsidRPr="0004367F" w14:paraId="251A9F52" w14:textId="77777777" w:rsidTr="001863B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49768EBA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  <w:r w:rsidRPr="001863B7">
              <w:rPr>
                <w:rFonts w:eastAsia="Malgun Gothic"/>
                <w:i/>
                <w:iCs/>
              </w:rPr>
              <w:t xml:space="preserve">FMO3 </w:t>
            </w:r>
            <w:r w:rsidRPr="001863B7">
              <w:rPr>
                <w:rFonts w:eastAsia="Malgun Gothic"/>
              </w:rPr>
              <w:t>(rs1800822)</w:t>
            </w:r>
          </w:p>
        </w:tc>
        <w:tc>
          <w:tcPr>
            <w:tcW w:w="750" w:type="pct"/>
            <w:vAlign w:val="center"/>
          </w:tcPr>
          <w:p w14:paraId="644E4CEF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Forward</w:t>
            </w:r>
          </w:p>
        </w:tc>
        <w:tc>
          <w:tcPr>
            <w:tcW w:w="1860" w:type="pct"/>
            <w:vAlign w:val="center"/>
          </w:tcPr>
          <w:p w14:paraId="2AEA6516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B 5’-CCACTGAAAGGGATGGTAAAAA-3’</w:t>
            </w:r>
          </w:p>
        </w:tc>
        <w:tc>
          <w:tcPr>
            <w:tcW w:w="485" w:type="pct"/>
          </w:tcPr>
          <w:p w14:paraId="7D34C4EC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125</w:t>
            </w:r>
          </w:p>
        </w:tc>
        <w:tc>
          <w:tcPr>
            <w:tcW w:w="726" w:type="pct"/>
          </w:tcPr>
          <w:p w14:paraId="6C7379F5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60</w:t>
            </w:r>
          </w:p>
        </w:tc>
      </w:tr>
      <w:tr w:rsidR="003E1C6B" w:rsidRPr="0004367F" w14:paraId="415711C3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095ED540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16279E2B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Reverse</w:t>
            </w:r>
          </w:p>
        </w:tc>
        <w:tc>
          <w:tcPr>
            <w:tcW w:w="1860" w:type="pct"/>
            <w:vAlign w:val="center"/>
          </w:tcPr>
          <w:p w14:paraId="08EB87A7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AGCAGCTTAAATTTTGGCCTTAC-3’</w:t>
            </w:r>
          </w:p>
        </w:tc>
        <w:tc>
          <w:tcPr>
            <w:tcW w:w="485" w:type="pct"/>
          </w:tcPr>
          <w:p w14:paraId="4EBFD5B4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26" w:type="pct"/>
          </w:tcPr>
          <w:p w14:paraId="30763189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3E1C6B" w:rsidRPr="0004367F" w14:paraId="3E55A3C7" w14:textId="77777777" w:rsidTr="001863B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44513A22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7B301173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Sequencing</w:t>
            </w:r>
          </w:p>
        </w:tc>
        <w:tc>
          <w:tcPr>
            <w:tcW w:w="1860" w:type="pct"/>
            <w:vAlign w:val="center"/>
          </w:tcPr>
          <w:p w14:paraId="7E1A6694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TGGGATACACATGATGTC-3’</w:t>
            </w:r>
          </w:p>
        </w:tc>
        <w:tc>
          <w:tcPr>
            <w:tcW w:w="485" w:type="pct"/>
          </w:tcPr>
          <w:p w14:paraId="55DE3B11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26" w:type="pct"/>
          </w:tcPr>
          <w:p w14:paraId="498CEC64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3E1C6B" w:rsidRPr="0004367F" w14:paraId="795A627B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7678CEE6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  <w:r w:rsidRPr="001863B7">
              <w:rPr>
                <w:rFonts w:eastAsia="Malgun Gothic"/>
                <w:i/>
                <w:iCs/>
              </w:rPr>
              <w:t>FMO3</w:t>
            </w:r>
            <w:r w:rsidRPr="001863B7">
              <w:rPr>
                <w:rFonts w:eastAsia="Malgun Gothic"/>
              </w:rPr>
              <w:t xml:space="preserve"> (rs2266780)</w:t>
            </w:r>
          </w:p>
        </w:tc>
        <w:tc>
          <w:tcPr>
            <w:tcW w:w="750" w:type="pct"/>
            <w:vAlign w:val="center"/>
          </w:tcPr>
          <w:p w14:paraId="13A643F2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Forward</w:t>
            </w:r>
          </w:p>
        </w:tc>
        <w:tc>
          <w:tcPr>
            <w:tcW w:w="1860" w:type="pct"/>
            <w:vAlign w:val="center"/>
          </w:tcPr>
          <w:p w14:paraId="6C894E16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AGCATTCTGTGTGGCATTGT-3’</w:t>
            </w:r>
          </w:p>
        </w:tc>
        <w:tc>
          <w:tcPr>
            <w:tcW w:w="485" w:type="pct"/>
          </w:tcPr>
          <w:p w14:paraId="6A85A484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144</w:t>
            </w:r>
          </w:p>
        </w:tc>
        <w:tc>
          <w:tcPr>
            <w:tcW w:w="726" w:type="pct"/>
          </w:tcPr>
          <w:p w14:paraId="240545FB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60</w:t>
            </w:r>
          </w:p>
        </w:tc>
      </w:tr>
      <w:tr w:rsidR="003E1C6B" w:rsidRPr="0004367F" w14:paraId="2E51FAD2" w14:textId="77777777" w:rsidTr="001863B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1B8100A5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3F028C70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Reverse</w:t>
            </w:r>
          </w:p>
        </w:tc>
        <w:tc>
          <w:tcPr>
            <w:tcW w:w="1860" w:type="pct"/>
            <w:vAlign w:val="center"/>
          </w:tcPr>
          <w:p w14:paraId="5FD27E00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B 5’-AAGGAAGGGGTAGGCAAAACTAT-3’</w:t>
            </w:r>
          </w:p>
        </w:tc>
        <w:tc>
          <w:tcPr>
            <w:tcW w:w="485" w:type="pct"/>
          </w:tcPr>
          <w:p w14:paraId="2938B39F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26" w:type="pct"/>
          </w:tcPr>
          <w:p w14:paraId="7F4FAAA2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3E1C6B" w:rsidRPr="0004367F" w14:paraId="12C039F0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1A100868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741F4782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Sequencing</w:t>
            </w:r>
          </w:p>
        </w:tc>
        <w:tc>
          <w:tcPr>
            <w:tcW w:w="1860" w:type="pct"/>
            <w:vAlign w:val="center"/>
          </w:tcPr>
          <w:p w14:paraId="6F073C3C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CGTGAAGGAATTCACAG-3’</w:t>
            </w:r>
          </w:p>
        </w:tc>
        <w:tc>
          <w:tcPr>
            <w:tcW w:w="485" w:type="pct"/>
          </w:tcPr>
          <w:p w14:paraId="039ECD4D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26" w:type="pct"/>
          </w:tcPr>
          <w:p w14:paraId="7E36AE0E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3E1C6B" w:rsidRPr="0004367F" w14:paraId="7BC9E07C" w14:textId="77777777" w:rsidTr="001863B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737B608F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  <w:r w:rsidRPr="001863B7">
              <w:rPr>
                <w:rFonts w:eastAsia="Malgun Gothic"/>
                <w:i/>
                <w:iCs/>
              </w:rPr>
              <w:t>FMO3</w:t>
            </w:r>
            <w:r w:rsidRPr="001863B7">
              <w:rPr>
                <w:rFonts w:eastAsia="Malgun Gothic"/>
              </w:rPr>
              <w:t xml:space="preserve"> (rs2266782)</w:t>
            </w:r>
          </w:p>
        </w:tc>
        <w:tc>
          <w:tcPr>
            <w:tcW w:w="750" w:type="pct"/>
            <w:vAlign w:val="center"/>
          </w:tcPr>
          <w:p w14:paraId="5F344CE0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Forward</w:t>
            </w:r>
          </w:p>
        </w:tc>
        <w:tc>
          <w:tcPr>
            <w:tcW w:w="1860" w:type="pct"/>
            <w:vAlign w:val="center"/>
          </w:tcPr>
          <w:p w14:paraId="7476222F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B 5’-ATGGTAAAAAAGAATCGGCTGTC-3’</w:t>
            </w:r>
          </w:p>
        </w:tc>
        <w:tc>
          <w:tcPr>
            <w:tcW w:w="485" w:type="pct"/>
          </w:tcPr>
          <w:p w14:paraId="730A6C18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132</w:t>
            </w:r>
          </w:p>
        </w:tc>
        <w:tc>
          <w:tcPr>
            <w:tcW w:w="726" w:type="pct"/>
          </w:tcPr>
          <w:p w14:paraId="71E1BAD8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60</w:t>
            </w:r>
          </w:p>
        </w:tc>
      </w:tr>
      <w:tr w:rsidR="003E1C6B" w:rsidRPr="0004367F" w14:paraId="418515BD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0AB5E42B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7EFF077B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Reverse</w:t>
            </w:r>
          </w:p>
        </w:tc>
        <w:tc>
          <w:tcPr>
            <w:tcW w:w="1860" w:type="pct"/>
            <w:vAlign w:val="center"/>
          </w:tcPr>
          <w:p w14:paraId="18CEECED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TTTTGTCAGTTATGTGGCTAGCAG-3’</w:t>
            </w:r>
          </w:p>
        </w:tc>
        <w:tc>
          <w:tcPr>
            <w:tcW w:w="485" w:type="pct"/>
          </w:tcPr>
          <w:p w14:paraId="556401A9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26" w:type="pct"/>
          </w:tcPr>
          <w:p w14:paraId="78A087C2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3E1C6B" w:rsidRPr="0004367F" w14:paraId="0D6B6AAA" w14:textId="77777777" w:rsidTr="001863B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299FBBAB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6FEF57F3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Sequencing</w:t>
            </w:r>
          </w:p>
        </w:tc>
        <w:tc>
          <w:tcPr>
            <w:tcW w:w="1860" w:type="pct"/>
            <w:vAlign w:val="center"/>
          </w:tcPr>
          <w:p w14:paraId="4C0DF465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GCCTTACCTGGAAAGGACT-3’</w:t>
            </w:r>
          </w:p>
        </w:tc>
        <w:tc>
          <w:tcPr>
            <w:tcW w:w="485" w:type="pct"/>
          </w:tcPr>
          <w:p w14:paraId="4E65AEEB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26" w:type="pct"/>
          </w:tcPr>
          <w:p w14:paraId="2DF43A40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  <w:tr w:rsidR="003E1C6B" w:rsidRPr="0004367F" w14:paraId="0BA8236B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6CE7C52F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  <w:r w:rsidRPr="001863B7">
              <w:rPr>
                <w:rFonts w:eastAsia="Malgun Gothic"/>
                <w:i/>
                <w:iCs/>
              </w:rPr>
              <w:t xml:space="preserve">CYP3A4 </w:t>
            </w:r>
            <w:r w:rsidRPr="001863B7">
              <w:rPr>
                <w:rFonts w:eastAsia="Malgun Gothic"/>
              </w:rPr>
              <w:t>(rs2242480)</w:t>
            </w:r>
          </w:p>
        </w:tc>
        <w:tc>
          <w:tcPr>
            <w:tcW w:w="750" w:type="pct"/>
            <w:vAlign w:val="center"/>
          </w:tcPr>
          <w:p w14:paraId="12849C94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Forward</w:t>
            </w:r>
          </w:p>
        </w:tc>
        <w:tc>
          <w:tcPr>
            <w:tcW w:w="1860" w:type="pct"/>
            <w:vAlign w:val="center"/>
          </w:tcPr>
          <w:p w14:paraId="0477A107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B 5’-AAAAATTCTCCTGGGAAGTGG-3’</w:t>
            </w:r>
          </w:p>
        </w:tc>
        <w:tc>
          <w:tcPr>
            <w:tcW w:w="485" w:type="pct"/>
          </w:tcPr>
          <w:p w14:paraId="7C69330D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124</w:t>
            </w:r>
          </w:p>
        </w:tc>
        <w:tc>
          <w:tcPr>
            <w:tcW w:w="726" w:type="pct"/>
          </w:tcPr>
          <w:p w14:paraId="6AD86BB0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60</w:t>
            </w:r>
          </w:p>
        </w:tc>
      </w:tr>
      <w:tr w:rsidR="003E1C6B" w:rsidRPr="0004367F" w14:paraId="64AAFC84" w14:textId="77777777" w:rsidTr="001863B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4C6389AD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21A58878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Reverse</w:t>
            </w:r>
          </w:p>
        </w:tc>
        <w:tc>
          <w:tcPr>
            <w:tcW w:w="1860" w:type="pct"/>
            <w:vAlign w:val="center"/>
          </w:tcPr>
          <w:p w14:paraId="6671162B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AGAAACTGCAGGAGGAAATTGA-3’</w:t>
            </w:r>
          </w:p>
        </w:tc>
        <w:tc>
          <w:tcPr>
            <w:tcW w:w="485" w:type="pct"/>
          </w:tcPr>
          <w:p w14:paraId="1B6C60C4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b/>
                <w:bCs/>
              </w:rPr>
            </w:pPr>
          </w:p>
        </w:tc>
        <w:tc>
          <w:tcPr>
            <w:tcW w:w="726" w:type="pct"/>
          </w:tcPr>
          <w:p w14:paraId="27C8FD52" w14:textId="77777777" w:rsidR="003E1C6B" w:rsidRPr="001863B7" w:rsidRDefault="003E1C6B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b/>
                <w:bCs/>
              </w:rPr>
            </w:pPr>
          </w:p>
        </w:tc>
      </w:tr>
      <w:tr w:rsidR="003E1C6B" w:rsidRPr="0004367F" w14:paraId="7801B2C2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</w:tcPr>
          <w:p w14:paraId="0EA649F8" w14:textId="77777777" w:rsidR="003E1C6B" w:rsidRPr="001863B7" w:rsidRDefault="003E1C6B" w:rsidP="001863B7">
            <w:pPr>
              <w:pStyle w:val="MDPI42tablebody"/>
              <w:rPr>
                <w:rFonts w:eastAsia="Malgun Gothic"/>
              </w:rPr>
            </w:pPr>
          </w:p>
        </w:tc>
        <w:tc>
          <w:tcPr>
            <w:tcW w:w="750" w:type="pct"/>
            <w:vAlign w:val="center"/>
          </w:tcPr>
          <w:p w14:paraId="1C7065CB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Sequencing</w:t>
            </w:r>
          </w:p>
        </w:tc>
        <w:tc>
          <w:tcPr>
            <w:tcW w:w="1860" w:type="pct"/>
            <w:vAlign w:val="center"/>
          </w:tcPr>
          <w:p w14:paraId="1EFDE727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1863B7">
              <w:rPr>
                <w:rFonts w:eastAsia="Malgun Gothic"/>
              </w:rPr>
              <w:t>5’-CCAATAAGGTGAGTGGAT-3’</w:t>
            </w:r>
          </w:p>
        </w:tc>
        <w:tc>
          <w:tcPr>
            <w:tcW w:w="485" w:type="pct"/>
          </w:tcPr>
          <w:p w14:paraId="0D9984CF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  <w:tc>
          <w:tcPr>
            <w:tcW w:w="726" w:type="pct"/>
          </w:tcPr>
          <w:p w14:paraId="5588B12B" w14:textId="77777777" w:rsidR="003E1C6B" w:rsidRPr="001863B7" w:rsidRDefault="003E1C6B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</w:p>
        </w:tc>
      </w:tr>
    </w:tbl>
    <w:p w14:paraId="7433AB25" w14:textId="77777777" w:rsidR="003E1C6B" w:rsidRPr="00457744" w:rsidRDefault="003E1C6B" w:rsidP="003E1C6B">
      <w:pPr>
        <w:spacing w:line="360" w:lineRule="auto"/>
      </w:pPr>
      <w:r w:rsidRPr="00457744">
        <w:rPr>
          <w:rFonts w:eastAsiaTheme="majorHAnsi"/>
        </w:rPr>
        <w:t>SNP, single nucleotide polymorphism; PCR, polymerase chain reaction; B, biotinylated at the end of the primer; T</w:t>
      </w:r>
      <w:r w:rsidRPr="00ED30DD">
        <w:rPr>
          <w:rFonts w:eastAsiaTheme="majorHAnsi"/>
          <w:vertAlign w:val="subscript"/>
        </w:rPr>
        <w:t>m</w:t>
      </w:r>
      <w:r w:rsidRPr="00457744">
        <w:rPr>
          <w:rFonts w:eastAsiaTheme="majorHAnsi"/>
        </w:rPr>
        <w:t>, melting temperature</w:t>
      </w:r>
    </w:p>
    <w:p w14:paraId="7D398F37" w14:textId="77777777" w:rsidR="003E1C6B" w:rsidRDefault="003E1C6B" w:rsidP="003E1C6B">
      <w:pPr>
        <w:snapToGrid w:val="0"/>
        <w:spacing w:after="0" w:line="480" w:lineRule="auto"/>
        <w:ind w:firstLine="720"/>
        <w:rPr>
          <w:rFonts w:cs="Times New Roman"/>
          <w:b/>
          <w:color w:val="000000" w:themeColor="text1"/>
          <w:sz w:val="22"/>
        </w:rPr>
      </w:pPr>
    </w:p>
    <w:p w14:paraId="2CFC7EF1" w14:textId="77777777" w:rsidR="003E1C6B" w:rsidRPr="00CE6682" w:rsidRDefault="003E1C6B" w:rsidP="003E1C6B">
      <w:pPr>
        <w:spacing w:line="480" w:lineRule="auto"/>
        <w:rPr>
          <w:rFonts w:eastAsiaTheme="majorHAnsi"/>
          <w:szCs w:val="24"/>
        </w:rPr>
      </w:pPr>
    </w:p>
    <w:sectPr w:rsidR="003E1C6B" w:rsidRPr="00CE6682" w:rsidSect="008C1623">
      <w:head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ABF0A" w14:textId="77777777" w:rsidR="009D4C55" w:rsidRDefault="009D4C55">
      <w:pPr>
        <w:spacing w:before="0" w:after="0"/>
      </w:pPr>
      <w:r>
        <w:separator/>
      </w:r>
    </w:p>
  </w:endnote>
  <w:endnote w:type="continuationSeparator" w:id="0">
    <w:p w14:paraId="4E6C98E8" w14:textId="77777777" w:rsidR="009D4C55" w:rsidRDefault="009D4C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1AC10" w14:textId="77777777" w:rsidR="009D4C55" w:rsidRDefault="009D4C55">
      <w:pPr>
        <w:spacing w:before="0" w:after="0"/>
      </w:pPr>
      <w:r>
        <w:separator/>
      </w:r>
    </w:p>
  </w:footnote>
  <w:footnote w:type="continuationSeparator" w:id="0">
    <w:p w14:paraId="3620DB00" w14:textId="77777777" w:rsidR="009D4C55" w:rsidRDefault="009D4C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B249F" w14:textId="77777777" w:rsidR="00C56C86" w:rsidRDefault="003E1C6B" w:rsidP="001B49F9">
    <w:pPr>
      <w:pStyle w:val="Header"/>
      <w:tabs>
        <w:tab w:val="left" w:pos="2127"/>
      </w:tabs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8CFAFA0" wp14:editId="12914EFD">
          <wp:extent cx="1382534" cy="497091"/>
          <wp:effectExtent l="0" t="0" r="0" b="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6B"/>
    <w:rsid w:val="0000072C"/>
    <w:rsid w:val="00005F91"/>
    <w:rsid w:val="00034642"/>
    <w:rsid w:val="00044EE2"/>
    <w:rsid w:val="000514D9"/>
    <w:rsid w:val="000624E6"/>
    <w:rsid w:val="00085A7A"/>
    <w:rsid w:val="000C2758"/>
    <w:rsid w:val="000E4DB3"/>
    <w:rsid w:val="00105B4B"/>
    <w:rsid w:val="001311F4"/>
    <w:rsid w:val="00137F8C"/>
    <w:rsid w:val="00163DF2"/>
    <w:rsid w:val="001A545F"/>
    <w:rsid w:val="001D4F9D"/>
    <w:rsid w:val="00200BFA"/>
    <w:rsid w:val="00211F74"/>
    <w:rsid w:val="00235405"/>
    <w:rsid w:val="002361AE"/>
    <w:rsid w:val="002449AC"/>
    <w:rsid w:val="0024650B"/>
    <w:rsid w:val="00251488"/>
    <w:rsid w:val="002536BA"/>
    <w:rsid w:val="00290B65"/>
    <w:rsid w:val="00295DAE"/>
    <w:rsid w:val="002A2599"/>
    <w:rsid w:val="002A7A84"/>
    <w:rsid w:val="002D1760"/>
    <w:rsid w:val="002E37A5"/>
    <w:rsid w:val="003031CE"/>
    <w:rsid w:val="003145FA"/>
    <w:rsid w:val="003704BD"/>
    <w:rsid w:val="0037705C"/>
    <w:rsid w:val="0038294D"/>
    <w:rsid w:val="003B2E66"/>
    <w:rsid w:val="003C0B30"/>
    <w:rsid w:val="003C4672"/>
    <w:rsid w:val="003E1C6B"/>
    <w:rsid w:val="004803C6"/>
    <w:rsid w:val="004E1913"/>
    <w:rsid w:val="004F571B"/>
    <w:rsid w:val="005020FD"/>
    <w:rsid w:val="00524017"/>
    <w:rsid w:val="005543A6"/>
    <w:rsid w:val="005A7302"/>
    <w:rsid w:val="005D4E39"/>
    <w:rsid w:val="005F2436"/>
    <w:rsid w:val="005F3866"/>
    <w:rsid w:val="005F580C"/>
    <w:rsid w:val="00600CB7"/>
    <w:rsid w:val="00611189"/>
    <w:rsid w:val="00630D3E"/>
    <w:rsid w:val="00642617"/>
    <w:rsid w:val="006460C2"/>
    <w:rsid w:val="00674A4F"/>
    <w:rsid w:val="0069107E"/>
    <w:rsid w:val="00694ED8"/>
    <w:rsid w:val="006A6542"/>
    <w:rsid w:val="006A725E"/>
    <w:rsid w:val="006B6CBC"/>
    <w:rsid w:val="006C7055"/>
    <w:rsid w:val="007242D1"/>
    <w:rsid w:val="00762B8C"/>
    <w:rsid w:val="00785116"/>
    <w:rsid w:val="00794549"/>
    <w:rsid w:val="007A441D"/>
    <w:rsid w:val="007D2F13"/>
    <w:rsid w:val="00833575"/>
    <w:rsid w:val="008417B1"/>
    <w:rsid w:val="00862B72"/>
    <w:rsid w:val="00872C2E"/>
    <w:rsid w:val="00886C4E"/>
    <w:rsid w:val="008C1623"/>
    <w:rsid w:val="008D4DCD"/>
    <w:rsid w:val="008E22FE"/>
    <w:rsid w:val="008F5A01"/>
    <w:rsid w:val="00910E2E"/>
    <w:rsid w:val="00916D3E"/>
    <w:rsid w:val="0092563E"/>
    <w:rsid w:val="0093569A"/>
    <w:rsid w:val="009635C7"/>
    <w:rsid w:val="009754ED"/>
    <w:rsid w:val="00984D89"/>
    <w:rsid w:val="0099453B"/>
    <w:rsid w:val="009A2C3B"/>
    <w:rsid w:val="009A484D"/>
    <w:rsid w:val="009A6AC1"/>
    <w:rsid w:val="009B6BD1"/>
    <w:rsid w:val="009C7D61"/>
    <w:rsid w:val="009D4C55"/>
    <w:rsid w:val="009D5E42"/>
    <w:rsid w:val="009D6586"/>
    <w:rsid w:val="009E3585"/>
    <w:rsid w:val="009E4E70"/>
    <w:rsid w:val="00A14C2E"/>
    <w:rsid w:val="00A344B9"/>
    <w:rsid w:val="00A36A7F"/>
    <w:rsid w:val="00A42A19"/>
    <w:rsid w:val="00A757BB"/>
    <w:rsid w:val="00A84963"/>
    <w:rsid w:val="00AA24E5"/>
    <w:rsid w:val="00AA632A"/>
    <w:rsid w:val="00AB3632"/>
    <w:rsid w:val="00AD1848"/>
    <w:rsid w:val="00AE58AD"/>
    <w:rsid w:val="00B12FDE"/>
    <w:rsid w:val="00B14515"/>
    <w:rsid w:val="00B146C2"/>
    <w:rsid w:val="00B306B1"/>
    <w:rsid w:val="00B3470C"/>
    <w:rsid w:val="00B40601"/>
    <w:rsid w:val="00B41182"/>
    <w:rsid w:val="00B4142B"/>
    <w:rsid w:val="00B42713"/>
    <w:rsid w:val="00B64C5D"/>
    <w:rsid w:val="00B766E0"/>
    <w:rsid w:val="00B87944"/>
    <w:rsid w:val="00BA1C0E"/>
    <w:rsid w:val="00BC757B"/>
    <w:rsid w:val="00BE6A38"/>
    <w:rsid w:val="00C05B64"/>
    <w:rsid w:val="00C17B6B"/>
    <w:rsid w:val="00C955A7"/>
    <w:rsid w:val="00CA4C0E"/>
    <w:rsid w:val="00CC1A65"/>
    <w:rsid w:val="00CC282A"/>
    <w:rsid w:val="00D23561"/>
    <w:rsid w:val="00D25885"/>
    <w:rsid w:val="00D320B9"/>
    <w:rsid w:val="00D40234"/>
    <w:rsid w:val="00D42C5E"/>
    <w:rsid w:val="00D52AAC"/>
    <w:rsid w:val="00D664AD"/>
    <w:rsid w:val="00D7590A"/>
    <w:rsid w:val="00D77B72"/>
    <w:rsid w:val="00D91C62"/>
    <w:rsid w:val="00DA2F6E"/>
    <w:rsid w:val="00DA4748"/>
    <w:rsid w:val="00DD5B4A"/>
    <w:rsid w:val="00DE77C0"/>
    <w:rsid w:val="00E032D9"/>
    <w:rsid w:val="00E07173"/>
    <w:rsid w:val="00E34BA1"/>
    <w:rsid w:val="00E50F45"/>
    <w:rsid w:val="00E76487"/>
    <w:rsid w:val="00E8584C"/>
    <w:rsid w:val="00EA42A0"/>
    <w:rsid w:val="00EC59CD"/>
    <w:rsid w:val="00EF7214"/>
    <w:rsid w:val="00F24771"/>
    <w:rsid w:val="00F421F4"/>
    <w:rsid w:val="00F55D9B"/>
    <w:rsid w:val="00FA460E"/>
    <w:rsid w:val="00FB493D"/>
    <w:rsid w:val="00FE3478"/>
    <w:rsid w:val="00FE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DAAF9"/>
  <w15:chartTrackingRefBased/>
  <w15:docId w15:val="{45B93614-30FF-9345-904E-01B279EA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6B"/>
    <w:pPr>
      <w:spacing w:before="120" w:after="240"/>
    </w:pPr>
    <w:rPr>
      <w:rFonts w:ascii="Times New Roman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C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E1C6B"/>
    <w:rPr>
      <w:rFonts w:ascii="Times New Roman" w:hAnsi="Times New Roman"/>
      <w:b/>
      <w:szCs w:val="22"/>
      <w:lang w:eastAsia="en-US"/>
    </w:rPr>
  </w:style>
  <w:style w:type="paragraph" w:customStyle="1" w:styleId="MDPI42tablebody">
    <w:name w:val="MDPI_4.2_table_body"/>
    <w:qFormat/>
    <w:rsid w:val="003E1C6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PlainTable2">
    <w:name w:val="Plain Table 2"/>
    <w:basedOn w:val="TableNormal"/>
    <w:uiPriority w:val="42"/>
    <w:rsid w:val="003E1C6B"/>
    <w:pPr>
      <w:jc w:val="both"/>
    </w:pPr>
    <w:rPr>
      <w:kern w:val="2"/>
      <w:sz w:val="20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Normal"/>
    <w:qFormat/>
    <w:rsid w:val="003E1C6B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customStyle="1" w:styleId="21">
    <w:name w:val="일반 표 21"/>
    <w:basedOn w:val="TableNormal"/>
    <w:uiPriority w:val="42"/>
    <w:rsid w:val="003E1C6B"/>
    <w:pPr>
      <w:jc w:val="both"/>
    </w:pPr>
    <w:rPr>
      <w:kern w:val="2"/>
      <w:sz w:val="20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B237BE7-F28C-0F40-AE64-A2E87297DA2F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oo Park, MD, PhD</dc:creator>
  <cp:keywords/>
  <dc:description/>
  <cp:lastModifiedBy>Jinwoo Park, MD, PhD</cp:lastModifiedBy>
  <cp:revision>3</cp:revision>
  <dcterms:created xsi:type="dcterms:W3CDTF">2021-08-19T12:20:00Z</dcterms:created>
  <dcterms:modified xsi:type="dcterms:W3CDTF">2021-08-1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274</vt:lpwstr>
  </property>
  <property fmtid="{D5CDD505-2E9C-101B-9397-08002B2CF9AE}" pid="3" name="grammarly_documentContext">
    <vt:lpwstr>{"goals":[],"domain":"general","emotions":[],"dialect":"american"}</vt:lpwstr>
  </property>
</Properties>
</file>